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7"/>
        <w:gridCol w:w="1440"/>
        <w:gridCol w:w="1440"/>
        <w:gridCol w:w="1440"/>
      </w:tblGrid>
      <w:tr w:rsidR="008D6AF9" w:rsidRPr="002A25FF" w:rsidTr="00E438E4">
        <w:trPr>
          <w:trHeight w:val="300"/>
        </w:trPr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bookmarkStart w:id="0" w:name="_GoBack"/>
            <w:bookmarkEnd w:id="0"/>
            <w:r w:rsidRPr="002A25FF">
              <w:rPr>
                <w:color w:val="000000"/>
                <w:szCs w:val="24"/>
              </w:rPr>
              <w:t>Copy Nu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Dele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Duplic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2A25FF">
              <w:rPr>
                <w:color w:val="000000"/>
                <w:szCs w:val="24"/>
              </w:rPr>
              <w:t>Multiallelic</w:t>
            </w:r>
            <w:proofErr w:type="spellEnd"/>
          </w:p>
        </w:tc>
      </w:tr>
      <w:tr w:rsidR="008D6AF9" w:rsidRPr="002A25FF" w:rsidTr="00E438E4">
        <w:trPr>
          <w:trHeight w:val="375"/>
        </w:trPr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.01</w:t>
            </w:r>
          </w:p>
        </w:tc>
      </w:tr>
      <w:tr w:rsidR="008D6AF9" w:rsidRPr="002A25FF" w:rsidTr="00E438E4">
        <w:trPr>
          <w:trHeight w:val="375"/>
        </w:trPr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.18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.16</w:t>
            </w:r>
          </w:p>
        </w:tc>
      </w:tr>
      <w:tr w:rsidR="008D6AF9" w:rsidRPr="002A25FF" w:rsidTr="00E438E4">
        <w:trPr>
          <w:trHeight w:val="375"/>
        </w:trPr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.81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.81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.66</w:t>
            </w:r>
          </w:p>
        </w:tc>
      </w:tr>
      <w:tr w:rsidR="008D6AF9" w:rsidRPr="002A25FF" w:rsidTr="00E438E4">
        <w:trPr>
          <w:trHeight w:val="375"/>
        </w:trPr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.18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.16</w:t>
            </w:r>
          </w:p>
        </w:tc>
      </w:tr>
      <w:tr w:rsidR="008D6AF9" w:rsidRPr="002A25FF" w:rsidTr="00E438E4">
        <w:trPr>
          <w:trHeight w:val="375"/>
        </w:trPr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AF9" w:rsidRPr="002A25FF" w:rsidRDefault="008D6AF9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.01</w:t>
            </w:r>
          </w:p>
        </w:tc>
      </w:tr>
    </w:tbl>
    <w:p w:rsidR="008D6AF9" w:rsidRDefault="008D6AF9" w:rsidP="008D6AF9">
      <w:pPr>
        <w:jc w:val="left"/>
      </w:pPr>
    </w:p>
    <w:p w:rsidR="008B2371" w:rsidRDefault="00BD6B19"/>
    <w:sectPr w:rsidR="008B2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AF9"/>
    <w:rsid w:val="001C28DE"/>
    <w:rsid w:val="008D6AF9"/>
    <w:rsid w:val="00A140F7"/>
    <w:rsid w:val="00BD6B19"/>
    <w:rsid w:val="00E0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AF9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AF9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Wineinger</dc:creator>
  <cp:lastModifiedBy>Nathan Wineinger</cp:lastModifiedBy>
  <cp:revision>2</cp:revision>
  <dcterms:created xsi:type="dcterms:W3CDTF">2012-01-30T22:45:00Z</dcterms:created>
  <dcterms:modified xsi:type="dcterms:W3CDTF">2012-02-02T21:02:00Z</dcterms:modified>
</cp:coreProperties>
</file>